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D575" w14:textId="77777777" w:rsidR="0029746E" w:rsidRPr="000571BE" w:rsidRDefault="000571BE">
      <w:pPr>
        <w:spacing w:line="259" w:lineRule="auto"/>
        <w:rPr>
          <w:lang w:val="en-US"/>
        </w:rPr>
      </w:pPr>
      <w:r w:rsidRPr="000571BE">
        <w:rPr>
          <w:b/>
          <w:i w:val="0"/>
          <w:lang w:val="en-US"/>
        </w:rPr>
        <w:t xml:space="preserve"> </w:t>
      </w:r>
    </w:p>
    <w:p w14:paraId="3DF58582" w14:textId="2327F607" w:rsidR="0029746E" w:rsidRPr="000571BE" w:rsidRDefault="000571BE" w:rsidP="000571BE">
      <w:pPr>
        <w:spacing w:line="259" w:lineRule="auto"/>
        <w:ind w:right="-90"/>
        <w:rPr>
          <w:lang w:val="en-US"/>
        </w:rPr>
      </w:pPr>
      <w:r w:rsidRPr="000571BE">
        <w:rPr>
          <w:b/>
          <w:i w:val="0"/>
          <w:lang w:val="en-US"/>
        </w:rPr>
        <w:t>Table S1</w:t>
      </w:r>
      <w:r>
        <w:rPr>
          <w:b/>
          <w:i w:val="0"/>
          <w:lang w:val="en-US"/>
        </w:rPr>
        <w:t xml:space="preserve">: </w:t>
      </w:r>
      <w:r w:rsidRPr="000571BE">
        <w:rPr>
          <w:b/>
          <w:bCs/>
          <w:i w:val="0"/>
          <w:iCs/>
          <w:lang w:val="en-US"/>
        </w:rPr>
        <w:t>Results of Generalized Linear Mixed Model (GLMM) testing the interaction of menstrual cycle phase (</w:t>
      </w:r>
      <w:r>
        <w:rPr>
          <w:b/>
          <w:bCs/>
          <w:i w:val="0"/>
          <w:iCs/>
          <w:lang w:val="en-US"/>
        </w:rPr>
        <w:t>late follicular</w:t>
      </w:r>
      <w:r w:rsidRPr="000571BE">
        <w:rPr>
          <w:b/>
          <w:bCs/>
          <w:i w:val="0"/>
          <w:iCs/>
          <w:lang w:val="en-US"/>
        </w:rPr>
        <w:t xml:space="preserve"> vs. mid-luteal) and personality traits on facial emotion recognition (N =1</w:t>
      </w:r>
      <w:r w:rsidR="00684482" w:rsidRPr="000571BE">
        <w:rPr>
          <w:b/>
          <w:bCs/>
          <w:i w:val="0"/>
          <w:iCs/>
          <w:lang w:val="en-US"/>
        </w:rPr>
        <w:t>29</w:t>
      </w:r>
      <w:r w:rsidRPr="000571BE">
        <w:rPr>
          <w:b/>
          <w:bCs/>
          <w:i w:val="0"/>
          <w:iCs/>
          <w:lang w:val="en-US"/>
        </w:rPr>
        <w:t xml:space="preserve">). </w:t>
      </w:r>
    </w:p>
    <w:p w14:paraId="0F0F906A" w14:textId="77777777" w:rsidR="0029746E" w:rsidRPr="000571BE" w:rsidRDefault="000571BE">
      <w:pPr>
        <w:spacing w:line="259" w:lineRule="auto"/>
        <w:rPr>
          <w:lang w:val="en-US"/>
        </w:rPr>
      </w:pPr>
      <w:r w:rsidRPr="000571BE">
        <w:rPr>
          <w:i w:val="0"/>
          <w:lang w:val="en-US"/>
        </w:rPr>
        <w:t xml:space="preserve"> </w:t>
      </w:r>
    </w:p>
    <w:tbl>
      <w:tblPr>
        <w:tblStyle w:val="TableGrid"/>
        <w:tblW w:w="9570" w:type="dxa"/>
        <w:tblInd w:w="-14" w:type="dxa"/>
        <w:tblCellMar>
          <w:bottom w:w="4" w:type="dxa"/>
          <w:right w:w="50" w:type="dxa"/>
        </w:tblCellMar>
        <w:tblLook w:val="04A0" w:firstRow="1" w:lastRow="0" w:firstColumn="1" w:lastColumn="0" w:noHBand="0" w:noVBand="1"/>
      </w:tblPr>
      <w:tblGrid>
        <w:gridCol w:w="4008"/>
        <w:gridCol w:w="1148"/>
        <w:gridCol w:w="859"/>
        <w:gridCol w:w="857"/>
        <w:gridCol w:w="910"/>
        <w:gridCol w:w="682"/>
        <w:gridCol w:w="1106"/>
      </w:tblGrid>
      <w:tr w:rsidR="0029746E" w14:paraId="3C0BE5F8" w14:textId="77777777" w:rsidTr="000571BE">
        <w:trPr>
          <w:trHeight w:val="504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F139" w14:textId="77777777" w:rsidR="0029746E" w:rsidRPr="000571BE" w:rsidRDefault="000571BE">
            <w:pPr>
              <w:spacing w:line="259" w:lineRule="auto"/>
              <w:ind w:left="122"/>
              <w:rPr>
                <w:lang w:val="en-US"/>
              </w:rPr>
            </w:pPr>
            <w:r w:rsidRPr="000571BE">
              <w:rPr>
                <w:i w:val="0"/>
                <w:lang w:val="en-US"/>
              </w:rPr>
              <w:t xml:space="preserve"> </w:t>
            </w:r>
          </w:p>
          <w:p w14:paraId="74E9F2D1" w14:textId="77777777" w:rsidR="0029746E" w:rsidRPr="000571BE" w:rsidRDefault="000571BE">
            <w:pPr>
              <w:spacing w:line="259" w:lineRule="auto"/>
              <w:ind w:left="122"/>
              <w:rPr>
                <w:lang w:val="en-US"/>
              </w:rPr>
            </w:pPr>
            <w:r w:rsidRPr="000571BE">
              <w:rPr>
                <w:i w:val="0"/>
                <w:lang w:val="en-US"/>
              </w:rPr>
              <w:t xml:space="preserve">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3755" w14:textId="7DA7734E" w:rsidR="0029746E" w:rsidRDefault="000571BE" w:rsidP="000571BE">
            <w:pPr>
              <w:spacing w:line="259" w:lineRule="auto"/>
              <w:ind w:left="0"/>
              <w:jc w:val="center"/>
            </w:pPr>
            <w:proofErr w:type="spellStart"/>
            <w:r>
              <w:t>Estimates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89804" w14:textId="1BFF7571" w:rsidR="0029746E" w:rsidRDefault="000571BE" w:rsidP="000571BE">
            <w:pPr>
              <w:spacing w:line="259" w:lineRule="auto"/>
              <w:ind w:left="125"/>
              <w:jc w:val="center"/>
            </w:pPr>
            <w:r>
              <w:t>SE</w:t>
            </w:r>
          </w:p>
          <w:p w14:paraId="41EC86A7" w14:textId="32493E80" w:rsidR="0029746E" w:rsidRDefault="0029746E" w:rsidP="000571BE">
            <w:pPr>
              <w:spacing w:line="259" w:lineRule="auto"/>
              <w:ind w:left="247"/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68D29" w14:textId="3EEF9528" w:rsidR="0029746E" w:rsidRDefault="000571BE" w:rsidP="000571BE">
            <w:pPr>
              <w:spacing w:line="259" w:lineRule="auto"/>
              <w:ind w:left="240"/>
              <w:jc w:val="center"/>
            </w:pPr>
            <w:r>
              <w:t>z</w:t>
            </w:r>
          </w:p>
          <w:p w14:paraId="72922539" w14:textId="083A0583" w:rsidR="0029746E" w:rsidRDefault="0029746E" w:rsidP="000571BE">
            <w:pPr>
              <w:spacing w:line="259" w:lineRule="auto"/>
              <w:ind w:left="283"/>
              <w:jc w:val="center"/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F8E9" w14:textId="34F22E3C" w:rsidR="0029746E" w:rsidRDefault="000571BE" w:rsidP="000571BE">
            <w:pPr>
              <w:spacing w:line="259" w:lineRule="auto"/>
              <w:ind w:left="254"/>
              <w:jc w:val="center"/>
            </w:pPr>
            <w:r>
              <w:t>p</w:t>
            </w:r>
          </w:p>
          <w:p w14:paraId="191BF091" w14:textId="49E47DC0" w:rsidR="0029746E" w:rsidRDefault="0029746E" w:rsidP="000571BE">
            <w:pPr>
              <w:spacing w:line="259" w:lineRule="auto"/>
              <w:ind w:left="310"/>
              <w:jc w:val="center"/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B022" w14:textId="5DB9134D" w:rsidR="0029746E" w:rsidRDefault="000571BE" w:rsidP="000571BE">
            <w:pPr>
              <w:spacing w:line="259" w:lineRule="auto"/>
              <w:ind w:left="46"/>
              <w:jc w:val="center"/>
            </w:pPr>
            <w:r>
              <w:t>OR</w:t>
            </w:r>
          </w:p>
          <w:p w14:paraId="7CB9F0CC" w14:textId="20266809" w:rsidR="0029746E" w:rsidRDefault="0029746E" w:rsidP="000571BE">
            <w:pPr>
              <w:spacing w:line="259" w:lineRule="auto"/>
              <w:ind w:left="193"/>
              <w:jc w:val="center"/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CA42" w14:textId="7C71ECCB" w:rsidR="0029746E" w:rsidRDefault="000571BE" w:rsidP="000571BE">
            <w:pPr>
              <w:spacing w:line="259" w:lineRule="auto"/>
              <w:ind w:left="0" w:right="59"/>
              <w:jc w:val="center"/>
            </w:pPr>
            <w:r>
              <w:t>95% CI</w:t>
            </w:r>
          </w:p>
          <w:p w14:paraId="36F6FB1A" w14:textId="39962B8C" w:rsidR="0029746E" w:rsidRDefault="0029746E" w:rsidP="000571BE">
            <w:pPr>
              <w:spacing w:line="259" w:lineRule="auto"/>
              <w:ind w:left="0"/>
              <w:jc w:val="center"/>
            </w:pPr>
          </w:p>
        </w:tc>
      </w:tr>
      <w:tr w:rsidR="0029746E" w14:paraId="44699EDA" w14:textId="77777777" w:rsidTr="000571BE">
        <w:trPr>
          <w:trHeight w:val="260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74FB" w14:textId="6A4178DD" w:rsidR="000571BE" w:rsidRPr="00455B39" w:rsidRDefault="000571BE" w:rsidP="000571BE">
            <w:pPr>
              <w:spacing w:line="259" w:lineRule="auto"/>
              <w:ind w:left="122"/>
              <w:rPr>
                <w:b/>
                <w:lang w:val="en-US"/>
              </w:rPr>
            </w:pPr>
            <w:r w:rsidRPr="00455B39">
              <w:rPr>
                <w:b/>
                <w:i w:val="0"/>
                <w:lang w:val="en-US"/>
              </w:rPr>
              <w:t>Model Phase × Openness (</w:t>
            </w:r>
            <w:r w:rsidRPr="00455B39">
              <w:rPr>
                <w:b/>
                <w:lang w:val="en-US"/>
              </w:rPr>
              <w:t>N</w:t>
            </w:r>
            <w:r w:rsidRPr="00455B39">
              <w:rPr>
                <w:b/>
                <w:i w:val="0"/>
                <w:lang w:val="en-US"/>
              </w:rPr>
              <w:t xml:space="preserve"> = 129) </w:t>
            </w:r>
          </w:p>
          <w:p w14:paraId="6CC6A181" w14:textId="77777777" w:rsidR="000571BE" w:rsidRPr="00455B39" w:rsidRDefault="000571BE" w:rsidP="000571BE">
            <w:pPr>
              <w:spacing w:line="259" w:lineRule="auto"/>
              <w:ind w:left="122"/>
              <w:rPr>
                <w:lang w:val="en-US"/>
              </w:rPr>
            </w:pPr>
          </w:p>
          <w:p w14:paraId="7BCBBA18" w14:textId="67638AD8" w:rsidR="0029746E" w:rsidRPr="00455B39" w:rsidRDefault="000571BE">
            <w:pPr>
              <w:spacing w:line="259" w:lineRule="auto"/>
              <w:ind w:left="122"/>
              <w:rPr>
                <w:lang w:val="en-US"/>
              </w:rPr>
            </w:pPr>
            <w:r w:rsidRPr="00455B39">
              <w:rPr>
                <w:i w:val="0"/>
                <w:lang w:val="en-US"/>
              </w:rPr>
              <w:t xml:space="preserve">Phase [mid-luteal]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0920" w14:textId="77777777" w:rsidR="000571BE" w:rsidRPr="00455B39" w:rsidRDefault="000571BE" w:rsidP="000571BE">
            <w:pPr>
              <w:spacing w:line="259" w:lineRule="auto"/>
              <w:ind w:left="144"/>
              <w:jc w:val="center"/>
              <w:rPr>
                <w:i w:val="0"/>
                <w:lang w:val="en-US"/>
              </w:rPr>
            </w:pPr>
          </w:p>
          <w:p w14:paraId="6DD34CC8" w14:textId="77777777" w:rsidR="000571BE" w:rsidRPr="00455B39" w:rsidRDefault="000571BE" w:rsidP="000571BE">
            <w:pPr>
              <w:spacing w:line="259" w:lineRule="auto"/>
              <w:ind w:left="144"/>
              <w:jc w:val="center"/>
              <w:rPr>
                <w:i w:val="0"/>
                <w:lang w:val="en-US"/>
              </w:rPr>
            </w:pPr>
          </w:p>
          <w:p w14:paraId="51AF1CAF" w14:textId="511160D1" w:rsidR="0029746E" w:rsidRDefault="000571BE" w:rsidP="000571BE">
            <w:pPr>
              <w:spacing w:line="259" w:lineRule="auto"/>
              <w:ind w:left="144"/>
              <w:jc w:val="center"/>
            </w:pPr>
            <w:r>
              <w:rPr>
                <w:i w:val="0"/>
              </w:rPr>
              <w:t>-0.0</w:t>
            </w:r>
            <w:r w:rsidR="00684482">
              <w:rPr>
                <w:i w:val="0"/>
              </w:rPr>
              <w:t>0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257D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44BCDA5C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45EC4A0E" w14:textId="22BC0C4B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C378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758DC1B9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14E1C4D1" w14:textId="23304EF9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-0.</w:t>
            </w:r>
            <w:r w:rsidR="00684482">
              <w:rPr>
                <w:i w:val="0"/>
              </w:rPr>
              <w:t>06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94BC" w14:textId="77777777" w:rsidR="000571BE" w:rsidRDefault="000571BE" w:rsidP="000571BE">
            <w:pPr>
              <w:spacing w:line="259" w:lineRule="auto"/>
              <w:ind w:left="62"/>
              <w:jc w:val="center"/>
              <w:rPr>
                <w:i w:val="0"/>
              </w:rPr>
            </w:pPr>
          </w:p>
          <w:p w14:paraId="7341D8B1" w14:textId="77777777" w:rsidR="000571BE" w:rsidRDefault="000571BE" w:rsidP="000571BE">
            <w:pPr>
              <w:spacing w:line="259" w:lineRule="auto"/>
              <w:ind w:left="62"/>
              <w:jc w:val="center"/>
              <w:rPr>
                <w:i w:val="0"/>
              </w:rPr>
            </w:pPr>
          </w:p>
          <w:p w14:paraId="34485593" w14:textId="0F526301" w:rsidR="0029746E" w:rsidRDefault="000571BE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</w:t>
            </w:r>
            <w:r w:rsidR="00684482">
              <w:rPr>
                <w:i w:val="0"/>
              </w:rPr>
              <w:t>95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374D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154EBD72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5607C576" w14:textId="66ACC7D8" w:rsidR="0029746E" w:rsidRDefault="00684482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A9E93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3F2EB375" w14:textId="77777777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</w:p>
          <w:p w14:paraId="032F30A3" w14:textId="0D7BA94D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684482">
              <w:rPr>
                <w:i w:val="0"/>
              </w:rPr>
              <w:t>3</w:t>
            </w:r>
            <w:r>
              <w:rPr>
                <w:i w:val="0"/>
              </w:rPr>
              <w:t xml:space="preserve"> – 1.0</w:t>
            </w:r>
            <w:r w:rsidR="00684482">
              <w:rPr>
                <w:i w:val="0"/>
              </w:rPr>
              <w:t>7</w:t>
            </w:r>
          </w:p>
        </w:tc>
      </w:tr>
      <w:tr w:rsidR="0029746E" w14:paraId="598532F3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EF89" w14:textId="77777777" w:rsidR="0029746E" w:rsidRDefault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Openness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192F" w14:textId="5C1A9DCD" w:rsidR="0029746E" w:rsidRDefault="000571BE" w:rsidP="000571BE">
            <w:pPr>
              <w:spacing w:line="259" w:lineRule="auto"/>
              <w:ind w:left="144"/>
              <w:jc w:val="center"/>
            </w:pPr>
            <w:r>
              <w:rPr>
                <w:i w:val="0"/>
              </w:rPr>
              <w:t>-0.0</w:t>
            </w:r>
            <w:r w:rsidR="00684482">
              <w:rPr>
                <w:i w:val="0"/>
              </w:rPr>
              <w:t>2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05AE" w14:textId="0424AF79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5</w:t>
            </w:r>
            <w:r w:rsidR="00684482">
              <w:rPr>
                <w:i w:val="0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A361" w14:textId="0E6C5AF3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-0.</w:t>
            </w:r>
            <w:r w:rsidR="00684482">
              <w:rPr>
                <w:i w:val="0"/>
              </w:rPr>
              <w:t>43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786F" w14:textId="6DE9D346" w:rsidR="0029746E" w:rsidRDefault="000571BE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</w:t>
            </w:r>
            <w:r w:rsidR="00684482">
              <w:rPr>
                <w:i w:val="0"/>
              </w:rPr>
              <w:t>66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1D02" w14:textId="3E5B0AB5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684482">
              <w:rPr>
                <w:i w:val="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491AB" w14:textId="45B69958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8</w:t>
            </w:r>
            <w:r w:rsidR="00684482">
              <w:rPr>
                <w:i w:val="0"/>
              </w:rPr>
              <w:t>8</w:t>
            </w:r>
            <w:r>
              <w:rPr>
                <w:i w:val="0"/>
              </w:rPr>
              <w:t xml:space="preserve"> – 1.0</w:t>
            </w:r>
            <w:r w:rsidR="00684482">
              <w:rPr>
                <w:i w:val="0"/>
              </w:rPr>
              <w:t>8</w:t>
            </w:r>
          </w:p>
        </w:tc>
      </w:tr>
      <w:tr w:rsidR="0029746E" w14:paraId="6E4D21B5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686B" w14:textId="77777777" w:rsidR="0029746E" w:rsidRDefault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Phase × Openness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D066" w14:textId="0925ABC6" w:rsidR="0029746E" w:rsidRDefault="00684482" w:rsidP="000571BE">
            <w:pPr>
              <w:spacing w:line="259" w:lineRule="auto"/>
              <w:ind w:left="180"/>
              <w:jc w:val="center"/>
            </w:pPr>
            <w:r>
              <w:rPr>
                <w:i w:val="0"/>
              </w:rPr>
              <w:t>-0.016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B8BD" w14:textId="053B8680" w:rsidR="0029746E" w:rsidRDefault="00684482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9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02C6" w14:textId="57A39F7C" w:rsidR="0029746E" w:rsidRDefault="00684482" w:rsidP="000571BE">
            <w:pPr>
              <w:spacing w:line="259" w:lineRule="auto"/>
              <w:ind w:left="36"/>
              <w:jc w:val="center"/>
            </w:pPr>
            <w:r>
              <w:rPr>
                <w:i w:val="0"/>
              </w:rPr>
              <w:t>-0.41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5726" w14:textId="3B2A40B9" w:rsidR="0029746E" w:rsidRDefault="00684482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67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11E4" w14:textId="5F01C987" w:rsidR="0029746E" w:rsidRDefault="00684482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1D71" w14:textId="629D3574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684482">
              <w:rPr>
                <w:i w:val="0"/>
              </w:rPr>
              <w:t>1</w:t>
            </w:r>
            <w:r>
              <w:rPr>
                <w:i w:val="0"/>
              </w:rPr>
              <w:t xml:space="preserve"> – 1.</w:t>
            </w:r>
            <w:r w:rsidR="00684482">
              <w:rPr>
                <w:i w:val="0"/>
              </w:rPr>
              <w:t>06</w:t>
            </w:r>
          </w:p>
        </w:tc>
      </w:tr>
      <w:tr w:rsidR="0029746E" w14:paraId="5C96D694" w14:textId="77777777" w:rsidTr="000571BE">
        <w:trPr>
          <w:trHeight w:val="341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F3545" w14:textId="3523B16E" w:rsidR="0029746E" w:rsidRDefault="000571BE" w:rsidP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Session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628B" w14:textId="4418952E" w:rsidR="0029746E" w:rsidRDefault="000571BE" w:rsidP="000571BE">
            <w:pPr>
              <w:spacing w:line="259" w:lineRule="auto"/>
              <w:ind w:left="180"/>
              <w:jc w:val="center"/>
            </w:pPr>
            <w:r>
              <w:rPr>
                <w:i w:val="0"/>
              </w:rPr>
              <w:t>0.2</w:t>
            </w:r>
            <w:r w:rsidR="00684482">
              <w:rPr>
                <w:i w:val="0"/>
              </w:rPr>
              <w:t>6</w:t>
            </w:r>
            <w:r w:rsidR="004D18A7">
              <w:rPr>
                <w:i w:val="0"/>
              </w:rPr>
              <w:t>6</w:t>
            </w:r>
          </w:p>
          <w:p w14:paraId="20305D78" w14:textId="7E1FF114" w:rsidR="0029746E" w:rsidRDefault="0029746E" w:rsidP="000571BE">
            <w:pPr>
              <w:spacing w:line="259" w:lineRule="auto"/>
              <w:ind w:left="0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7871" w14:textId="2A7097A2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</w:t>
            </w:r>
            <w:r w:rsidR="00684482">
              <w:rPr>
                <w:i w:val="0"/>
              </w:rPr>
              <w:t>8</w:t>
            </w:r>
          </w:p>
          <w:p w14:paraId="60DF7B90" w14:textId="3C75F5FF" w:rsidR="0029746E" w:rsidRDefault="0029746E" w:rsidP="000571BE">
            <w:pPr>
              <w:spacing w:line="259" w:lineRule="auto"/>
              <w:ind w:left="247"/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2E88" w14:textId="28983779" w:rsidR="0029746E" w:rsidRPr="00684482" w:rsidRDefault="00684482" w:rsidP="000571BE">
            <w:pPr>
              <w:spacing w:line="259" w:lineRule="auto"/>
              <w:ind w:left="36"/>
              <w:jc w:val="center"/>
              <w:rPr>
                <w:i w:val="0"/>
              </w:rPr>
            </w:pPr>
            <w:r w:rsidRPr="00684482">
              <w:rPr>
                <w:i w:val="0"/>
              </w:rPr>
              <w:t>7.</w:t>
            </w:r>
            <w:r w:rsidR="004D18A7">
              <w:rPr>
                <w:i w:val="0"/>
              </w:rPr>
              <w:t>077</w:t>
            </w:r>
          </w:p>
          <w:p w14:paraId="67CA14D6" w14:textId="146B10CE" w:rsidR="0029746E" w:rsidRDefault="0029746E" w:rsidP="000571BE">
            <w:pPr>
              <w:spacing w:line="259" w:lineRule="auto"/>
              <w:ind w:left="283"/>
              <w:jc w:val="center"/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3247" w14:textId="6A706827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b/>
                <w:i w:val="0"/>
              </w:rPr>
              <w:t>&lt;0.001</w:t>
            </w:r>
          </w:p>
          <w:p w14:paraId="402BB425" w14:textId="75589EA5" w:rsidR="0029746E" w:rsidRDefault="0029746E" w:rsidP="000571BE">
            <w:pPr>
              <w:spacing w:line="259" w:lineRule="auto"/>
              <w:ind w:left="310"/>
              <w:jc w:val="center"/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CDED" w14:textId="63CB1128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</w:t>
            </w:r>
            <w:r w:rsidR="00684482">
              <w:rPr>
                <w:i w:val="0"/>
              </w:rPr>
              <w:t>3</w:t>
            </w:r>
            <w:r w:rsidR="004D18A7">
              <w:rPr>
                <w:i w:val="0"/>
              </w:rPr>
              <w:t>0</w:t>
            </w:r>
          </w:p>
          <w:p w14:paraId="1EAAD8D0" w14:textId="005E170F" w:rsidR="0029746E" w:rsidRDefault="0029746E" w:rsidP="000571BE">
            <w:pPr>
              <w:spacing w:line="259" w:lineRule="auto"/>
              <w:ind w:left="193"/>
              <w:jc w:val="center"/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63A1" w14:textId="34A740AA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2</w:t>
            </w:r>
            <w:r w:rsidR="00684482">
              <w:rPr>
                <w:i w:val="0"/>
              </w:rPr>
              <w:t>1</w:t>
            </w:r>
            <w:r>
              <w:rPr>
                <w:i w:val="0"/>
              </w:rPr>
              <w:t xml:space="preserve"> – 1.</w:t>
            </w:r>
            <w:r w:rsidR="00684482">
              <w:rPr>
                <w:i w:val="0"/>
              </w:rPr>
              <w:t>4</w:t>
            </w:r>
            <w:r w:rsidR="004D18A7">
              <w:rPr>
                <w:i w:val="0"/>
              </w:rPr>
              <w:t>0</w:t>
            </w:r>
          </w:p>
        </w:tc>
      </w:tr>
      <w:tr w:rsidR="0029746E" w14:paraId="1333E51F" w14:textId="77777777" w:rsidTr="000571BE">
        <w:trPr>
          <w:trHeight w:val="696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C35C" w14:textId="5068CB89" w:rsidR="0029746E" w:rsidRPr="000571BE" w:rsidRDefault="000571BE">
            <w:pPr>
              <w:spacing w:after="158" w:line="259" w:lineRule="auto"/>
              <w:ind w:left="122"/>
              <w:rPr>
                <w:lang w:val="en-US"/>
              </w:rPr>
            </w:pPr>
            <w:r w:rsidRPr="000571BE">
              <w:rPr>
                <w:b/>
                <w:i w:val="0"/>
                <w:lang w:val="en-US"/>
              </w:rPr>
              <w:t>Model Phase × Extraversion (</w:t>
            </w:r>
            <w:r w:rsidRPr="000571BE">
              <w:rPr>
                <w:b/>
                <w:lang w:val="en-US"/>
              </w:rPr>
              <w:t>N</w:t>
            </w:r>
            <w:r w:rsidRPr="000571BE">
              <w:rPr>
                <w:b/>
                <w:i w:val="0"/>
                <w:lang w:val="en-US"/>
              </w:rPr>
              <w:t xml:space="preserve"> = 1</w:t>
            </w:r>
            <w:r w:rsidR="00684482" w:rsidRPr="000571BE">
              <w:rPr>
                <w:b/>
                <w:i w:val="0"/>
                <w:lang w:val="en-US"/>
              </w:rPr>
              <w:t>29</w:t>
            </w:r>
            <w:r w:rsidRPr="000571BE">
              <w:rPr>
                <w:b/>
                <w:i w:val="0"/>
                <w:lang w:val="en-US"/>
              </w:rPr>
              <w:t>)</w:t>
            </w:r>
            <w:r w:rsidRPr="000571BE">
              <w:rPr>
                <w:i w:val="0"/>
                <w:lang w:val="en-US"/>
              </w:rPr>
              <w:t xml:space="preserve"> </w:t>
            </w:r>
          </w:p>
          <w:p w14:paraId="61FD60DC" w14:textId="77777777" w:rsidR="0029746E" w:rsidRPr="000571BE" w:rsidRDefault="000571BE">
            <w:pPr>
              <w:spacing w:line="259" w:lineRule="auto"/>
              <w:ind w:left="122"/>
              <w:rPr>
                <w:lang w:val="en-US"/>
              </w:rPr>
            </w:pPr>
            <w:r w:rsidRPr="000571BE">
              <w:rPr>
                <w:i w:val="0"/>
                <w:lang w:val="en-US"/>
              </w:rPr>
              <w:t xml:space="preserve">Phase [mid-luteal]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9B9DA" w14:textId="0F6885AA" w:rsidR="0029746E" w:rsidRDefault="000571BE" w:rsidP="000571BE">
            <w:pPr>
              <w:spacing w:line="259" w:lineRule="auto"/>
              <w:ind w:left="144"/>
              <w:jc w:val="center"/>
            </w:pPr>
            <w:r>
              <w:rPr>
                <w:i w:val="0"/>
              </w:rPr>
              <w:t>-0.0</w:t>
            </w:r>
            <w:r w:rsidR="00684482">
              <w:rPr>
                <w:i w:val="0"/>
              </w:rPr>
              <w:t>0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DBC98B" w14:textId="37DC8CB2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FC22C" w14:textId="230E5C83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-0.</w:t>
            </w:r>
            <w:r w:rsidR="00684482">
              <w:rPr>
                <w:i w:val="0"/>
              </w:rPr>
              <w:t>05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8E250" w14:textId="78FFCAE1" w:rsidR="0029746E" w:rsidRDefault="000571BE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</w:t>
            </w:r>
            <w:r w:rsidR="00684482">
              <w:rPr>
                <w:i w:val="0"/>
              </w:rPr>
              <w:t>95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EBFBF" w14:textId="081709E9" w:rsidR="0029746E" w:rsidRDefault="00684482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EF46E" w14:textId="76E3DFF8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684482">
              <w:rPr>
                <w:i w:val="0"/>
              </w:rPr>
              <w:t>3</w:t>
            </w:r>
            <w:r>
              <w:rPr>
                <w:i w:val="0"/>
              </w:rPr>
              <w:t xml:space="preserve"> – 1.0</w:t>
            </w:r>
            <w:r w:rsidR="00684482">
              <w:rPr>
                <w:i w:val="0"/>
              </w:rPr>
              <w:t>7</w:t>
            </w:r>
          </w:p>
        </w:tc>
      </w:tr>
      <w:tr w:rsidR="0029746E" w14:paraId="439D1626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A2D7" w14:textId="77777777" w:rsidR="0029746E" w:rsidRDefault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Extraversion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DE02" w14:textId="1F14335E" w:rsidR="0029746E" w:rsidRDefault="000571BE" w:rsidP="000571BE">
            <w:pPr>
              <w:spacing w:line="259" w:lineRule="auto"/>
              <w:ind w:left="144"/>
              <w:jc w:val="center"/>
            </w:pPr>
            <w:r>
              <w:rPr>
                <w:i w:val="0"/>
              </w:rPr>
              <w:t>-0.</w:t>
            </w:r>
            <w:r w:rsidR="00684482">
              <w:rPr>
                <w:i w:val="0"/>
              </w:rPr>
              <w:t>027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CCA4" w14:textId="650363CE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5</w:t>
            </w:r>
            <w:r w:rsidR="00684482">
              <w:rPr>
                <w:i w:val="0"/>
              </w:rPr>
              <w:t>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8837" w14:textId="4E18BAB0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-0.</w:t>
            </w:r>
            <w:r w:rsidR="004D18A7">
              <w:rPr>
                <w:i w:val="0"/>
              </w:rPr>
              <w:t>5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A19D" w14:textId="25BEDE83" w:rsidR="0029746E" w:rsidRDefault="000571BE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</w:t>
            </w:r>
            <w:r w:rsidR="004D18A7">
              <w:rPr>
                <w:i w:val="0"/>
              </w:rPr>
              <w:t>61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D2A3" w14:textId="266B02A3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7F72" w14:textId="7250DFC8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8</w:t>
            </w:r>
            <w:r w:rsidR="004D18A7">
              <w:rPr>
                <w:i w:val="0"/>
              </w:rPr>
              <w:t>8</w:t>
            </w:r>
            <w:r>
              <w:rPr>
                <w:i w:val="0"/>
              </w:rPr>
              <w:t xml:space="preserve"> – 1.0</w:t>
            </w:r>
            <w:r w:rsidR="004D18A7">
              <w:rPr>
                <w:i w:val="0"/>
              </w:rPr>
              <w:t>8</w:t>
            </w:r>
          </w:p>
        </w:tc>
      </w:tr>
      <w:tr w:rsidR="0029746E" w14:paraId="6E1807B2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928F" w14:textId="77777777" w:rsidR="0029746E" w:rsidRDefault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Phase × Extraversion 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613A" w14:textId="23A6012E" w:rsidR="0029746E" w:rsidRDefault="004D18A7" w:rsidP="000571BE">
            <w:pPr>
              <w:spacing w:line="259" w:lineRule="auto"/>
              <w:ind w:left="180"/>
              <w:jc w:val="center"/>
            </w:pPr>
            <w:r>
              <w:rPr>
                <w:i w:val="0"/>
              </w:rPr>
              <w:t>-0.03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A97E" w14:textId="32880F90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</w:t>
            </w:r>
            <w:r w:rsidR="004D18A7">
              <w:rPr>
                <w:i w:val="0"/>
              </w:rPr>
              <w:t>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6FBD2" w14:textId="28C9D697" w:rsidR="0029746E" w:rsidRDefault="004D18A7" w:rsidP="000571BE">
            <w:pPr>
              <w:spacing w:line="259" w:lineRule="auto"/>
              <w:ind w:left="36"/>
              <w:jc w:val="center"/>
            </w:pPr>
            <w:r>
              <w:rPr>
                <w:i w:val="0"/>
              </w:rPr>
              <w:t>-0.82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9834" w14:textId="623A1913" w:rsidR="0029746E" w:rsidRDefault="004D18A7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41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6F8D4" w14:textId="69E0CCE9" w:rsidR="0029746E" w:rsidRDefault="004D18A7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4B31C" w14:textId="7021ECC5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4D18A7">
              <w:rPr>
                <w:i w:val="0"/>
              </w:rPr>
              <w:t>0</w:t>
            </w:r>
            <w:r>
              <w:rPr>
                <w:i w:val="0"/>
              </w:rPr>
              <w:t xml:space="preserve"> – 1.</w:t>
            </w:r>
            <w:r w:rsidR="004D18A7">
              <w:rPr>
                <w:i w:val="0"/>
              </w:rPr>
              <w:t>04</w:t>
            </w:r>
          </w:p>
        </w:tc>
      </w:tr>
      <w:tr w:rsidR="0029746E" w14:paraId="309CC894" w14:textId="77777777" w:rsidTr="000571BE">
        <w:trPr>
          <w:trHeight w:val="506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93BD0" w14:textId="769B96C6" w:rsidR="0029746E" w:rsidRDefault="000571BE" w:rsidP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Session 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6A51" w14:textId="49F42590" w:rsidR="0029746E" w:rsidRDefault="000571BE" w:rsidP="000571BE">
            <w:pPr>
              <w:spacing w:line="259" w:lineRule="auto"/>
              <w:ind w:left="180"/>
              <w:jc w:val="center"/>
            </w:pPr>
            <w:r>
              <w:rPr>
                <w:i w:val="0"/>
              </w:rPr>
              <w:t>0.2</w:t>
            </w:r>
            <w:r w:rsidR="004D18A7">
              <w:rPr>
                <w:i w:val="0"/>
              </w:rPr>
              <w:t>6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9C1C" w14:textId="71549F04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</w:t>
            </w:r>
            <w:r w:rsidR="004D18A7">
              <w:rPr>
                <w:i w:val="0"/>
              </w:rPr>
              <w:t>8</w:t>
            </w:r>
          </w:p>
          <w:p w14:paraId="2D91D396" w14:textId="56654461" w:rsidR="0029746E" w:rsidRDefault="0029746E" w:rsidP="000571BE">
            <w:pPr>
              <w:spacing w:line="259" w:lineRule="auto"/>
              <w:ind w:left="247"/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EED3E" w14:textId="4CC9C805" w:rsidR="0029746E" w:rsidRDefault="004D18A7" w:rsidP="000571BE">
            <w:pPr>
              <w:spacing w:line="259" w:lineRule="auto"/>
              <w:ind w:left="36"/>
              <w:jc w:val="center"/>
            </w:pPr>
            <w:r>
              <w:rPr>
                <w:i w:val="0"/>
              </w:rPr>
              <w:t>7.120</w:t>
            </w:r>
          </w:p>
          <w:p w14:paraId="109055DE" w14:textId="05FD14AF" w:rsidR="0029746E" w:rsidRDefault="0029746E" w:rsidP="000571BE">
            <w:pPr>
              <w:spacing w:line="259" w:lineRule="auto"/>
              <w:ind w:left="283"/>
              <w:jc w:val="center"/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E02C" w14:textId="590F3013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b/>
                <w:i w:val="0"/>
              </w:rPr>
              <w:t>&lt;0.001</w:t>
            </w:r>
          </w:p>
          <w:p w14:paraId="49B6A624" w14:textId="36B43314" w:rsidR="0029746E" w:rsidRDefault="0029746E" w:rsidP="000571BE">
            <w:pPr>
              <w:spacing w:line="259" w:lineRule="auto"/>
              <w:ind w:left="310"/>
              <w:jc w:val="center"/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88B8" w14:textId="3A184881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</w:t>
            </w:r>
            <w:r w:rsidR="004D18A7">
              <w:rPr>
                <w:i w:val="0"/>
              </w:rPr>
              <w:t>31</w:t>
            </w:r>
          </w:p>
          <w:p w14:paraId="3859EC49" w14:textId="50A24638" w:rsidR="0029746E" w:rsidRDefault="0029746E" w:rsidP="000571BE">
            <w:pPr>
              <w:spacing w:line="259" w:lineRule="auto"/>
              <w:ind w:left="193"/>
              <w:jc w:val="center"/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86A8" w14:textId="7C6CA583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</w:t>
            </w:r>
            <w:r w:rsidR="004D18A7">
              <w:rPr>
                <w:i w:val="0"/>
              </w:rPr>
              <w:t>21</w:t>
            </w:r>
            <w:r>
              <w:rPr>
                <w:i w:val="0"/>
              </w:rPr>
              <w:t xml:space="preserve"> – 1.</w:t>
            </w:r>
            <w:r w:rsidR="004D18A7">
              <w:rPr>
                <w:i w:val="0"/>
              </w:rPr>
              <w:t>41</w:t>
            </w:r>
          </w:p>
        </w:tc>
      </w:tr>
      <w:tr w:rsidR="0029746E" w14:paraId="5C5B1B08" w14:textId="77777777" w:rsidTr="000571BE">
        <w:trPr>
          <w:trHeight w:val="768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9ED3" w14:textId="2C33334B" w:rsidR="0029746E" w:rsidRPr="000571BE" w:rsidRDefault="000571BE">
            <w:pPr>
              <w:spacing w:after="230" w:line="259" w:lineRule="auto"/>
              <w:ind w:left="122"/>
              <w:rPr>
                <w:lang w:val="en-US"/>
              </w:rPr>
            </w:pPr>
            <w:r w:rsidRPr="000571BE">
              <w:rPr>
                <w:b/>
                <w:i w:val="0"/>
                <w:lang w:val="en-US"/>
              </w:rPr>
              <w:t>Model Phase × Neuroticism (</w:t>
            </w:r>
            <w:r w:rsidRPr="000571BE">
              <w:rPr>
                <w:b/>
                <w:lang w:val="en-US"/>
              </w:rPr>
              <w:t>N</w:t>
            </w:r>
            <w:r w:rsidRPr="000571BE">
              <w:rPr>
                <w:b/>
                <w:i w:val="0"/>
                <w:lang w:val="en-US"/>
              </w:rPr>
              <w:t xml:space="preserve"> = 1</w:t>
            </w:r>
            <w:r w:rsidR="00684482" w:rsidRPr="000571BE">
              <w:rPr>
                <w:b/>
                <w:i w:val="0"/>
                <w:lang w:val="en-US"/>
              </w:rPr>
              <w:t>29</w:t>
            </w:r>
            <w:r w:rsidRPr="000571BE">
              <w:rPr>
                <w:b/>
                <w:i w:val="0"/>
                <w:lang w:val="en-US"/>
              </w:rPr>
              <w:t xml:space="preserve">) </w:t>
            </w:r>
          </w:p>
          <w:p w14:paraId="4A24BBF3" w14:textId="77777777" w:rsidR="0029746E" w:rsidRPr="000571BE" w:rsidRDefault="000571BE">
            <w:pPr>
              <w:spacing w:line="259" w:lineRule="auto"/>
              <w:ind w:left="122"/>
              <w:rPr>
                <w:lang w:val="en-US"/>
              </w:rPr>
            </w:pPr>
            <w:r w:rsidRPr="000571BE">
              <w:rPr>
                <w:i w:val="0"/>
                <w:lang w:val="en-US"/>
              </w:rPr>
              <w:t xml:space="preserve">Phase [mid-luteal]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B3510" w14:textId="6F168441" w:rsidR="0029746E" w:rsidRDefault="000571BE" w:rsidP="000571BE">
            <w:pPr>
              <w:spacing w:line="259" w:lineRule="auto"/>
              <w:ind w:left="144"/>
              <w:jc w:val="center"/>
            </w:pPr>
            <w:r>
              <w:rPr>
                <w:i w:val="0"/>
              </w:rPr>
              <w:t>-0.0</w:t>
            </w:r>
            <w:r w:rsidR="004D18A7">
              <w:rPr>
                <w:i w:val="0"/>
              </w:rPr>
              <w:t>08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F9436" w14:textId="4DDCA095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59695" w14:textId="24094E6B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-0.</w:t>
            </w:r>
            <w:r w:rsidR="004D18A7">
              <w:rPr>
                <w:i w:val="0"/>
              </w:rPr>
              <w:t>20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ED075" w14:textId="141233FE" w:rsidR="0029746E" w:rsidRDefault="000571BE" w:rsidP="000571BE">
            <w:pPr>
              <w:spacing w:line="259" w:lineRule="auto"/>
              <w:ind w:left="62"/>
              <w:jc w:val="center"/>
            </w:pPr>
            <w:r>
              <w:rPr>
                <w:i w:val="0"/>
              </w:rPr>
              <w:t>0.</w:t>
            </w:r>
            <w:r w:rsidR="004D18A7">
              <w:rPr>
                <w:i w:val="0"/>
              </w:rPr>
              <w:t>84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FFBEE" w14:textId="196157F0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4D18A7">
              <w:rPr>
                <w:i w:val="0"/>
              </w:rPr>
              <w:t>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0DB2A" w14:textId="467762A9" w:rsidR="0029746E" w:rsidRDefault="0029746E" w:rsidP="000571BE">
            <w:pPr>
              <w:spacing w:line="259" w:lineRule="auto"/>
              <w:ind w:left="0" w:right="2"/>
              <w:jc w:val="center"/>
            </w:pPr>
          </w:p>
          <w:p w14:paraId="6DF49DEA" w14:textId="6D10CA61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</w:t>
            </w:r>
            <w:r w:rsidR="004D18A7">
              <w:rPr>
                <w:i w:val="0"/>
              </w:rPr>
              <w:t>2</w:t>
            </w:r>
            <w:r>
              <w:rPr>
                <w:i w:val="0"/>
              </w:rPr>
              <w:t xml:space="preserve"> – 1.0</w:t>
            </w:r>
            <w:r w:rsidR="004D18A7">
              <w:rPr>
                <w:i w:val="0"/>
              </w:rPr>
              <w:t>7</w:t>
            </w:r>
          </w:p>
        </w:tc>
      </w:tr>
      <w:tr w:rsidR="0029746E" w14:paraId="228D7B58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FA05" w14:textId="77777777" w:rsidR="0029746E" w:rsidRDefault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Neuroticism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4BCF" w14:textId="3830D50A" w:rsidR="0029746E" w:rsidRDefault="000571BE" w:rsidP="000571BE">
            <w:pPr>
              <w:spacing w:line="259" w:lineRule="auto"/>
              <w:ind w:left="144"/>
              <w:jc w:val="center"/>
            </w:pPr>
            <w:r>
              <w:rPr>
                <w:i w:val="0"/>
              </w:rPr>
              <w:t>-0.1</w:t>
            </w:r>
            <w:r w:rsidR="004D18A7">
              <w:rPr>
                <w:i w:val="0"/>
              </w:rPr>
              <w:t>3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34AA" w14:textId="4469A664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52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25052" w14:textId="2421284A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-2.</w:t>
            </w:r>
            <w:r w:rsidR="004D18A7">
              <w:rPr>
                <w:i w:val="0"/>
              </w:rPr>
              <w:t>52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4FA6" w14:textId="2713702F" w:rsidR="0029746E" w:rsidRDefault="000571BE" w:rsidP="000571BE">
            <w:pPr>
              <w:spacing w:line="259" w:lineRule="auto"/>
              <w:ind w:left="62"/>
              <w:jc w:val="center"/>
            </w:pPr>
            <w:r>
              <w:rPr>
                <w:b/>
                <w:i w:val="0"/>
              </w:rPr>
              <w:t>0.0</w:t>
            </w:r>
            <w:r w:rsidR="004D18A7">
              <w:rPr>
                <w:b/>
                <w:i w:val="0"/>
              </w:rPr>
              <w:t>1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88DF" w14:textId="2FC371A0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8</w:t>
            </w:r>
            <w:r w:rsidR="004D18A7">
              <w:rPr>
                <w:i w:val="0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8656" w14:textId="77EAC397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</w:t>
            </w:r>
            <w:r w:rsidR="00E91BF6">
              <w:rPr>
                <w:i w:val="0"/>
              </w:rPr>
              <w:t>79</w:t>
            </w:r>
            <w:r>
              <w:rPr>
                <w:i w:val="0"/>
              </w:rPr>
              <w:t xml:space="preserve"> – 0.9</w:t>
            </w:r>
            <w:r w:rsidR="00E91BF6">
              <w:rPr>
                <w:i w:val="0"/>
              </w:rPr>
              <w:t>7</w:t>
            </w:r>
          </w:p>
        </w:tc>
      </w:tr>
      <w:tr w:rsidR="0029746E" w14:paraId="67609EC2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9A3D" w14:textId="77777777" w:rsidR="0029746E" w:rsidRDefault="000571BE">
            <w:pPr>
              <w:spacing w:line="259" w:lineRule="auto"/>
              <w:ind w:left="122"/>
            </w:pPr>
            <w:r>
              <w:rPr>
                <w:i w:val="0"/>
              </w:rPr>
              <w:t xml:space="preserve">Phase × Neuroticism 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6E3A3" w14:textId="045E681A" w:rsidR="0029746E" w:rsidRDefault="000571BE" w:rsidP="000571BE">
            <w:pPr>
              <w:spacing w:line="259" w:lineRule="auto"/>
              <w:ind w:left="180"/>
              <w:jc w:val="center"/>
            </w:pPr>
            <w:r>
              <w:rPr>
                <w:i w:val="0"/>
              </w:rPr>
              <w:t>0.0</w:t>
            </w:r>
            <w:r w:rsidR="00E91BF6">
              <w:rPr>
                <w:i w:val="0"/>
              </w:rPr>
              <w:t>62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B704" w14:textId="34CC64D1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03</w:t>
            </w:r>
            <w:r w:rsidR="00E91BF6">
              <w:rPr>
                <w:i w:val="0"/>
              </w:rPr>
              <w:t>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BCEA" w14:textId="204488AF" w:rsidR="0029746E" w:rsidRDefault="00E91BF6" w:rsidP="000571BE">
            <w:pPr>
              <w:spacing w:line="259" w:lineRule="auto"/>
              <w:ind w:left="36"/>
              <w:jc w:val="center"/>
            </w:pPr>
            <w:r>
              <w:rPr>
                <w:i w:val="0"/>
              </w:rPr>
              <w:t>1.66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3A25" w14:textId="003C647D" w:rsidR="0029746E" w:rsidRPr="00E91BF6" w:rsidRDefault="000571BE" w:rsidP="000571BE">
            <w:pPr>
              <w:spacing w:line="259" w:lineRule="auto"/>
              <w:ind w:left="62"/>
              <w:jc w:val="center"/>
              <w:rPr>
                <w:bCs/>
              </w:rPr>
            </w:pPr>
            <w:r w:rsidRPr="00E91BF6">
              <w:rPr>
                <w:bCs/>
                <w:i w:val="0"/>
              </w:rPr>
              <w:t>0.0</w:t>
            </w:r>
            <w:r w:rsidR="00E91BF6" w:rsidRPr="00E91BF6">
              <w:rPr>
                <w:bCs/>
                <w:i w:val="0"/>
              </w:rPr>
              <w:t>9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6ED1" w14:textId="27E7CAC1" w:rsidR="0029746E" w:rsidRDefault="000571BE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1.0</w:t>
            </w:r>
            <w:r w:rsidR="00E91BF6">
              <w:rPr>
                <w:i w:val="0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0571" w14:textId="025A2290" w:rsidR="0029746E" w:rsidRDefault="00E91BF6" w:rsidP="000571BE">
            <w:pPr>
              <w:spacing w:line="259" w:lineRule="auto"/>
              <w:ind w:left="0"/>
              <w:jc w:val="center"/>
            </w:pPr>
            <w:r>
              <w:rPr>
                <w:i w:val="0"/>
              </w:rPr>
              <w:t>0.99 – 1.14</w:t>
            </w:r>
          </w:p>
        </w:tc>
      </w:tr>
      <w:tr w:rsidR="000571BE" w14:paraId="74FEAFCC" w14:textId="77777777" w:rsidTr="000571BE">
        <w:trPr>
          <w:trHeight w:val="253"/>
        </w:trPr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3FFA" w14:textId="77777777" w:rsidR="000571BE" w:rsidRDefault="000571BE">
            <w:pPr>
              <w:spacing w:line="259" w:lineRule="auto"/>
              <w:ind w:left="122"/>
              <w:rPr>
                <w:i w:val="0"/>
              </w:rPr>
            </w:pPr>
            <w:r>
              <w:rPr>
                <w:i w:val="0"/>
              </w:rPr>
              <w:t>Session</w:t>
            </w:r>
          </w:p>
          <w:p w14:paraId="021A112B" w14:textId="3651D410" w:rsidR="000571BE" w:rsidRDefault="000571BE">
            <w:pPr>
              <w:spacing w:line="259" w:lineRule="auto"/>
              <w:ind w:left="122"/>
              <w:rPr>
                <w:i w:val="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4EBA" w14:textId="069FFD79" w:rsidR="000571BE" w:rsidRDefault="000571BE" w:rsidP="000571BE">
            <w:pPr>
              <w:spacing w:line="259" w:lineRule="auto"/>
              <w:ind w:left="180"/>
              <w:jc w:val="center"/>
              <w:rPr>
                <w:i w:val="0"/>
              </w:rPr>
            </w:pPr>
            <w:r>
              <w:rPr>
                <w:i w:val="0"/>
              </w:rPr>
              <w:t>0.264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0093" w14:textId="7B371C56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  <w:r>
              <w:rPr>
                <w:i w:val="0"/>
              </w:rPr>
              <w:t>0.037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0F16C" w14:textId="229388C9" w:rsidR="000571BE" w:rsidRDefault="000571BE" w:rsidP="000571BE">
            <w:pPr>
              <w:spacing w:line="259" w:lineRule="auto"/>
              <w:ind w:left="36"/>
              <w:jc w:val="center"/>
              <w:rPr>
                <w:i w:val="0"/>
              </w:rPr>
            </w:pPr>
            <w:r>
              <w:rPr>
                <w:i w:val="0"/>
              </w:rPr>
              <w:t>7.07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BD43" w14:textId="02BF174E" w:rsidR="000571BE" w:rsidRPr="00E91BF6" w:rsidRDefault="000571BE" w:rsidP="000571BE">
            <w:pPr>
              <w:spacing w:line="259" w:lineRule="auto"/>
              <w:ind w:left="62"/>
              <w:jc w:val="center"/>
              <w:rPr>
                <w:bCs/>
                <w:i w:val="0"/>
              </w:rPr>
            </w:pPr>
            <w:r>
              <w:rPr>
                <w:b/>
                <w:i w:val="0"/>
              </w:rPr>
              <w:t>&lt;0.00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B8517" w14:textId="56ECA502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  <w:r>
              <w:rPr>
                <w:i w:val="0"/>
              </w:rPr>
              <w:t>1.3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7D59" w14:textId="406D5A6E" w:rsidR="000571BE" w:rsidRDefault="000571BE" w:rsidP="000571BE">
            <w:pPr>
              <w:spacing w:line="259" w:lineRule="auto"/>
              <w:ind w:left="0"/>
              <w:jc w:val="center"/>
              <w:rPr>
                <w:i w:val="0"/>
              </w:rPr>
            </w:pPr>
            <w:r>
              <w:rPr>
                <w:i w:val="0"/>
              </w:rPr>
              <w:t>1.21 – 1.40</w:t>
            </w:r>
          </w:p>
        </w:tc>
      </w:tr>
    </w:tbl>
    <w:p w14:paraId="21736854" w14:textId="77777777" w:rsidR="0029746E" w:rsidRDefault="000571BE">
      <w:pPr>
        <w:spacing w:after="158" w:line="259" w:lineRule="auto"/>
        <w:ind w:left="0"/>
      </w:pPr>
      <w:r>
        <w:rPr>
          <w:rFonts w:ascii="Calibri" w:eastAsia="Calibri" w:hAnsi="Calibri" w:cs="Calibri"/>
          <w:i w:val="0"/>
        </w:rPr>
        <w:t xml:space="preserve"> </w:t>
      </w:r>
    </w:p>
    <w:p w14:paraId="63761626" w14:textId="77777777" w:rsidR="0029746E" w:rsidRDefault="000571BE">
      <w:pPr>
        <w:spacing w:line="259" w:lineRule="auto"/>
        <w:ind w:left="0"/>
      </w:pPr>
      <w:r>
        <w:rPr>
          <w:rFonts w:ascii="Calibri" w:eastAsia="Calibri" w:hAnsi="Calibri" w:cs="Calibri"/>
          <w:i w:val="0"/>
        </w:rPr>
        <w:t xml:space="preserve"> </w:t>
      </w:r>
    </w:p>
    <w:sectPr w:rsidR="0029746E">
      <w:pgSz w:w="12240" w:h="15840"/>
      <w:pgMar w:top="1440" w:right="1374" w:bottom="1440" w:left="14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46E"/>
    <w:rsid w:val="000571BE"/>
    <w:rsid w:val="0029746E"/>
    <w:rsid w:val="00455B39"/>
    <w:rsid w:val="004D18A7"/>
    <w:rsid w:val="00684482"/>
    <w:rsid w:val="00E9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72832"/>
  <w15:docId w15:val="{0582B434-4002-405D-983A-42E4A345C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36" w:lineRule="auto"/>
      <w:ind w:left="108"/>
    </w:pPr>
    <w:rPr>
      <w:rFonts w:ascii="Times New Roman" w:eastAsia="Times New Roman" w:hAnsi="Times New Roman" w:cs="Times New Roman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47</Characters>
  <Application>Microsoft Office Word</Application>
  <DocSecurity>0</DocSecurity>
  <Lines>131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ee, Yasaman</dc:creator>
  <cp:keywords/>
  <cp:lastModifiedBy>Rafiee, Yasaman</cp:lastModifiedBy>
  <cp:revision>3</cp:revision>
  <dcterms:created xsi:type="dcterms:W3CDTF">2023-11-24T12:58:00Z</dcterms:created>
  <dcterms:modified xsi:type="dcterms:W3CDTF">2023-11-2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2021e240c73658e8daca70246769aabba3f2e1c58d4f3a917c853fd412861</vt:lpwstr>
  </property>
</Properties>
</file>